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272A0" w14:textId="5073462D" w:rsidR="00EC3CF4" w:rsidRPr="00EC3CF4" w:rsidRDefault="00EC3CF4" w:rsidP="00EC3CF4">
      <w:pPr>
        <w:spacing w:after="0" w:line="240" w:lineRule="auto"/>
        <w:rPr>
          <w:rFonts w:ascii="Times New Roman" w:hAnsi="Times New Roman" w:cs="Times New Roman"/>
        </w:rPr>
      </w:pPr>
      <w:r w:rsidRPr="00EC3CF4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 xml:space="preserve">. Descriptive characteristics of time in movement </w:t>
      </w:r>
      <w:proofErr w:type="spellStart"/>
      <w:r>
        <w:rPr>
          <w:rFonts w:ascii="Times New Roman" w:hAnsi="Times New Roman" w:cs="Times New Roman"/>
        </w:rPr>
        <w:t>behaviors</w:t>
      </w:r>
      <w:proofErr w:type="spellEnd"/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EC3CF4" w:rsidRPr="00183A8F" w14:paraId="59CAF6F4" w14:textId="77777777" w:rsidTr="00834730">
        <w:trPr>
          <w:trHeight w:val="274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7824D6" w14:textId="77777777" w:rsidR="00EC3CF4" w:rsidRPr="00183A8F" w:rsidRDefault="00EC3CF4" w:rsidP="008347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2A0D37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sample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9F14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1.7%)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: </w:t>
            </w:r>
          </w:p>
          <w:p w14:paraId="44B981F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83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stable sleep, increasing outdoor time, low scree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BA66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3.9%)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: </w:t>
            </w:r>
          </w:p>
          <w:p w14:paraId="08EC078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83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igh outdoor time, low screen, high sleep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88EE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44.5%)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: </w:t>
            </w:r>
          </w:p>
          <w:p w14:paraId="31BFA9E9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83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igh sleep, increasing outdoor time, low scre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60FA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9.9%)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: </w:t>
            </w:r>
          </w:p>
          <w:p w14:paraId="34F2985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83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igh screen, increasing outdoor time, high sleep</w:t>
            </w:r>
          </w:p>
        </w:tc>
      </w:tr>
      <w:tr w:rsidR="00EC3CF4" w:rsidRPr="00183A8F" w14:paraId="153FA636" w14:textId="77777777" w:rsidTr="00834730">
        <w:trPr>
          <w:trHeight w:val="300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70D511" w14:textId="77777777" w:rsidR="00EC3CF4" w:rsidRPr="00500173" w:rsidRDefault="00EC3CF4" w:rsidP="008347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D2A1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(SD) h/day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F4214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(SD) h/day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6E011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(SD) h/day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ECE1C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(SD) h/day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5CB28" w14:textId="77777777" w:rsidR="00EC3CF4" w:rsidRPr="00500173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(SD) h/day</w:t>
            </w:r>
          </w:p>
        </w:tc>
      </w:tr>
      <w:tr w:rsidR="00EC3CF4" w:rsidRPr="00183A8F" w14:paraId="45354CD4" w14:textId="77777777" w:rsidTr="00834730"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80FA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</w:t>
            </w:r>
            <w:proofErr w:type="spellStart"/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</w:t>
            </w:r>
            <w:proofErr w:type="spellEnd"/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CDD4FB0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door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146DA7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638FF8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ee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AF72C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door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3E20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2682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ee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1881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door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DB1F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2317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ee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18EE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door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435D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B277F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ee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B0DFC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door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58CBD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 ti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5186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eep</w:t>
            </w:r>
          </w:p>
        </w:tc>
      </w:tr>
      <w:tr w:rsidR="00EC3CF4" w:rsidRPr="00183A8F" w14:paraId="15DA6784" w14:textId="77777777" w:rsidTr="00834730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14A1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0133AF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  <w:p w14:paraId="7CCA69A0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3)</w:t>
            </w:r>
          </w:p>
          <w:p w14:paraId="7C431309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343E4E1C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</w:t>
            </w:r>
          </w:p>
          <w:p w14:paraId="55475C2A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6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DA7A8DA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00</w:t>
            </w:r>
          </w:p>
          <w:p w14:paraId="140574C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.32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D0DD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</w:t>
            </w:r>
          </w:p>
          <w:p w14:paraId="7CE8E95D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4D8315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  <w:p w14:paraId="4EAA7E7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374A5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8</w:t>
            </w:r>
          </w:p>
          <w:p w14:paraId="4E5EEC1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8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3AB2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</w:t>
            </w:r>
          </w:p>
          <w:p w14:paraId="7E19187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C29EE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  <w:p w14:paraId="6A7158D0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91D19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8</w:t>
            </w:r>
          </w:p>
          <w:p w14:paraId="708E136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1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A8580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  <w:p w14:paraId="7E302C6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37DE0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  <w:p w14:paraId="01A0BEF0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C9B862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8</w:t>
            </w:r>
          </w:p>
          <w:p w14:paraId="6BB34E1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1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86A9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  <w:p w14:paraId="1BADFFF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284A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0</w:t>
            </w:r>
          </w:p>
          <w:p w14:paraId="7BE791D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1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20412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3</w:t>
            </w:r>
          </w:p>
          <w:p w14:paraId="7CF31E3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8)</w:t>
            </w:r>
          </w:p>
        </w:tc>
      </w:tr>
      <w:tr w:rsidR="00EC3CF4" w:rsidRPr="00183A8F" w14:paraId="391BE71B" w14:textId="77777777" w:rsidTr="00834730">
        <w:trPr>
          <w:trHeight w:val="300"/>
        </w:trPr>
        <w:tc>
          <w:tcPr>
            <w:tcW w:w="567" w:type="dxa"/>
            <w:shd w:val="clear" w:color="auto" w:fill="auto"/>
            <w:noWrap/>
            <w:hideMark/>
          </w:tcPr>
          <w:p w14:paraId="76C1F67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60" w:type="dxa"/>
          </w:tcPr>
          <w:p w14:paraId="0A18FFF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7C2033D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3)</w:t>
            </w:r>
          </w:p>
          <w:p w14:paraId="7A71B72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</w:tcPr>
          <w:p w14:paraId="778BB99D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  <w:p w14:paraId="465CBEA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1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</w:tcPr>
          <w:p w14:paraId="6F0A3DC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3</w:t>
            </w:r>
          </w:p>
          <w:p w14:paraId="76F07E2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51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324015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  <w:p w14:paraId="1753835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E1ED81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  <w:p w14:paraId="6B616359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2D465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35</w:t>
            </w:r>
          </w:p>
          <w:p w14:paraId="6DF05EE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4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76BCCF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2</w:t>
            </w:r>
          </w:p>
          <w:p w14:paraId="1B361DDA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6240712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  <w:p w14:paraId="2F2FECF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A2BF1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9</w:t>
            </w:r>
          </w:p>
          <w:p w14:paraId="6A8A66E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9B25BA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  <w:p w14:paraId="0D03410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0E2E8C2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  <w:p w14:paraId="2C08494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4F0B4E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39</w:t>
            </w:r>
          </w:p>
          <w:p w14:paraId="31583ED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7041F5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</w:t>
            </w:r>
          </w:p>
          <w:p w14:paraId="6A9F2B2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7470DC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5</w:t>
            </w:r>
          </w:p>
          <w:p w14:paraId="7BE91F6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7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66999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8</w:t>
            </w:r>
          </w:p>
          <w:p w14:paraId="301F3AB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)</w:t>
            </w:r>
          </w:p>
        </w:tc>
      </w:tr>
      <w:tr w:rsidR="00EC3CF4" w:rsidRPr="00183A8F" w14:paraId="03A29D6B" w14:textId="77777777" w:rsidTr="00834730">
        <w:trPr>
          <w:trHeight w:val="300"/>
        </w:trPr>
        <w:tc>
          <w:tcPr>
            <w:tcW w:w="567" w:type="dxa"/>
            <w:shd w:val="clear" w:color="auto" w:fill="auto"/>
            <w:noWrap/>
            <w:hideMark/>
          </w:tcPr>
          <w:p w14:paraId="7E7DB6D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60" w:type="dxa"/>
          </w:tcPr>
          <w:p w14:paraId="37DD6E7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7</w:t>
            </w:r>
          </w:p>
          <w:p w14:paraId="44E3A2F9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21)</w:t>
            </w:r>
          </w:p>
          <w:p w14:paraId="6BEFF8D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</w:tcPr>
          <w:p w14:paraId="7029DD11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  <w:p w14:paraId="1112BF5A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</w:tcPr>
          <w:p w14:paraId="1743A202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31</w:t>
            </w:r>
          </w:p>
          <w:p w14:paraId="18AAF70D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24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1D47CC5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4</w:t>
            </w:r>
          </w:p>
          <w:p w14:paraId="7FC3839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9CBCD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  <w:p w14:paraId="3A05040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D7879C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1</w:t>
            </w:r>
          </w:p>
          <w:p w14:paraId="41E49D1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A6B2E1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0</w:t>
            </w:r>
          </w:p>
          <w:p w14:paraId="7CD3B45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BA703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  <w:p w14:paraId="6B6F6BC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C87B3C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7</w:t>
            </w:r>
          </w:p>
          <w:p w14:paraId="6D08892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833971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  <w:p w14:paraId="743FA9F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967998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  <w:p w14:paraId="2679D08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42520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1</w:t>
            </w:r>
          </w:p>
          <w:p w14:paraId="4D5238E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65DC5A4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  <w:p w14:paraId="3674089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7B0EF5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3</w:t>
            </w:r>
          </w:p>
          <w:p w14:paraId="37F98F0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7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F0674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38</w:t>
            </w:r>
          </w:p>
          <w:p w14:paraId="50B67B3C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)</w:t>
            </w:r>
          </w:p>
        </w:tc>
      </w:tr>
      <w:tr w:rsidR="00EC3CF4" w:rsidRPr="00183A8F" w14:paraId="1E7920BC" w14:textId="77777777" w:rsidTr="00834730">
        <w:trPr>
          <w:trHeight w:val="300"/>
        </w:trPr>
        <w:tc>
          <w:tcPr>
            <w:tcW w:w="567" w:type="dxa"/>
            <w:shd w:val="clear" w:color="auto" w:fill="auto"/>
            <w:noWrap/>
            <w:hideMark/>
          </w:tcPr>
          <w:p w14:paraId="107DC59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860" w:type="dxa"/>
          </w:tcPr>
          <w:p w14:paraId="4411589E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</w:t>
            </w:r>
          </w:p>
          <w:p w14:paraId="6881726C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44)</w:t>
            </w:r>
          </w:p>
          <w:p w14:paraId="490F8EF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</w:tcPr>
          <w:p w14:paraId="74EBC17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8</w:t>
            </w:r>
          </w:p>
          <w:p w14:paraId="1369CD1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6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</w:tcPr>
          <w:p w14:paraId="5CEEDE79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1</w:t>
            </w:r>
          </w:p>
          <w:p w14:paraId="52D9BB59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2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5F514AF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2</w:t>
            </w:r>
          </w:p>
          <w:p w14:paraId="26273EC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A9F99BA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9</w:t>
            </w:r>
          </w:p>
          <w:p w14:paraId="67D95B1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6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87ADF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9</w:t>
            </w:r>
          </w:p>
          <w:p w14:paraId="282989D7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99BDE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8</w:t>
            </w:r>
          </w:p>
          <w:p w14:paraId="1117BEC9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FED36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  <w:p w14:paraId="0900DA9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0CF2B0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7</w:t>
            </w:r>
          </w:p>
          <w:p w14:paraId="26B2604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24F24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2</w:t>
            </w:r>
          </w:p>
          <w:p w14:paraId="386FEC71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8CE8E4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7</w:t>
            </w:r>
          </w:p>
          <w:p w14:paraId="6735B04E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1B9911B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1</w:t>
            </w:r>
          </w:p>
          <w:p w14:paraId="17007A73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6645C1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0</w:t>
            </w:r>
          </w:p>
          <w:p w14:paraId="568EA486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4A9759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9</w:t>
            </w:r>
          </w:p>
          <w:p w14:paraId="7D9D160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6335E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4</w:t>
            </w:r>
          </w:p>
          <w:p w14:paraId="0F17C8A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)</w:t>
            </w:r>
          </w:p>
        </w:tc>
      </w:tr>
      <w:tr w:rsidR="00EC3CF4" w:rsidRPr="00183A8F" w14:paraId="5D280ACF" w14:textId="77777777" w:rsidTr="00834730">
        <w:trPr>
          <w:trHeight w:val="300"/>
        </w:trPr>
        <w:tc>
          <w:tcPr>
            <w:tcW w:w="567" w:type="dxa"/>
            <w:shd w:val="clear" w:color="auto" w:fill="auto"/>
            <w:noWrap/>
            <w:hideMark/>
          </w:tcPr>
          <w:p w14:paraId="27E9880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860" w:type="dxa"/>
          </w:tcPr>
          <w:p w14:paraId="4513D260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6</w:t>
            </w:r>
          </w:p>
          <w:p w14:paraId="247A8D4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6)</w:t>
            </w:r>
          </w:p>
        </w:tc>
        <w:tc>
          <w:tcPr>
            <w:tcW w:w="860" w:type="dxa"/>
          </w:tcPr>
          <w:p w14:paraId="0C8BE0C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</w:t>
            </w:r>
          </w:p>
          <w:p w14:paraId="6D3AD3E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6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</w:tcPr>
          <w:p w14:paraId="04E16706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89</w:t>
            </w:r>
          </w:p>
          <w:p w14:paraId="5639F392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2</w:t>
            </w:r>
            <w:r w:rsidRPr="00B66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421031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9</w:t>
            </w:r>
          </w:p>
          <w:p w14:paraId="6973EDB5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F7324A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7</w:t>
            </w:r>
          </w:p>
          <w:p w14:paraId="1F51E3BA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39A0DDF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6</w:t>
            </w:r>
          </w:p>
          <w:p w14:paraId="6812D96F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62C64B8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5</w:t>
            </w:r>
          </w:p>
          <w:p w14:paraId="6020C82D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AC3E50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4</w:t>
            </w:r>
          </w:p>
          <w:p w14:paraId="3EDF665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660B4C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9</w:t>
            </w:r>
          </w:p>
          <w:p w14:paraId="34CC277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12FDAA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5</w:t>
            </w:r>
          </w:p>
          <w:p w14:paraId="4E9A18C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B5891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6</w:t>
            </w:r>
          </w:p>
          <w:p w14:paraId="37585E44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42531AA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2</w:t>
            </w:r>
          </w:p>
          <w:p w14:paraId="31EF343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B37D5F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0</w:t>
            </w:r>
          </w:p>
          <w:p w14:paraId="40DD795B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857BB7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5</w:t>
            </w:r>
          </w:p>
          <w:p w14:paraId="1AE7E54A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0)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D53F823" w14:textId="77777777" w:rsidR="00EC3CF4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61</w:t>
            </w:r>
          </w:p>
          <w:p w14:paraId="29632FA8" w14:textId="77777777" w:rsidR="00EC3CF4" w:rsidRPr="00183A8F" w:rsidRDefault="00EC3CF4" w:rsidP="00834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50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)</w:t>
            </w:r>
          </w:p>
        </w:tc>
      </w:tr>
    </w:tbl>
    <w:p w14:paraId="3E1577D7" w14:textId="5C7ABA1B" w:rsidR="00183A8F" w:rsidRPr="0098354A" w:rsidRDefault="009835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h, hour; </w:t>
      </w:r>
      <w:proofErr w:type="spellStart"/>
      <w:r>
        <w:rPr>
          <w:rFonts w:ascii="Times New Roman" w:hAnsi="Times New Roman" w:cs="Times New Roman"/>
          <w:sz w:val="20"/>
          <w:szCs w:val="20"/>
        </w:rPr>
        <w:t>mo</w:t>
      </w:r>
      <w:proofErr w:type="spellEnd"/>
      <w:r>
        <w:rPr>
          <w:rFonts w:ascii="Times New Roman" w:hAnsi="Times New Roman" w:cs="Times New Roman"/>
          <w:sz w:val="20"/>
          <w:szCs w:val="20"/>
        </w:rPr>
        <w:t>, months; SD, standard deviation</w:t>
      </w:r>
    </w:p>
    <w:sectPr w:rsidR="00183A8F" w:rsidRPr="0098354A" w:rsidSect="00183A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8F"/>
    <w:rsid w:val="00183A8F"/>
    <w:rsid w:val="003F56A1"/>
    <w:rsid w:val="00500173"/>
    <w:rsid w:val="0098354A"/>
    <w:rsid w:val="00C4459D"/>
    <w:rsid w:val="00D06451"/>
    <w:rsid w:val="00EC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4F22"/>
  <w15:chartTrackingRefBased/>
  <w15:docId w15:val="{1467DBD8-BF4C-4DA8-BCD4-EFAA7148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13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Katherine Downing</cp:lastModifiedBy>
  <cp:revision>2</cp:revision>
  <dcterms:created xsi:type="dcterms:W3CDTF">2020-10-05T01:25:00Z</dcterms:created>
  <dcterms:modified xsi:type="dcterms:W3CDTF">2020-10-05T01:25:00Z</dcterms:modified>
</cp:coreProperties>
</file>